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81" w:rsidRDefault="00286181" w:rsidP="00286181">
      <w:pPr>
        <w:jc w:val="left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l Table 2</w:t>
      </w:r>
    </w:p>
    <w:tbl>
      <w:tblPr>
        <w:tblW w:w="10720" w:type="dxa"/>
        <w:jc w:val="center"/>
        <w:tblInd w:w="93" w:type="dxa"/>
        <w:tblLook w:val="04A0" w:firstRow="1" w:lastRow="0" w:firstColumn="1" w:lastColumn="0" w:noHBand="0" w:noVBand="1"/>
      </w:tblPr>
      <w:tblGrid>
        <w:gridCol w:w="1924"/>
        <w:gridCol w:w="958"/>
        <w:gridCol w:w="4730"/>
        <w:gridCol w:w="822"/>
        <w:gridCol w:w="1464"/>
        <w:gridCol w:w="822"/>
      </w:tblGrid>
      <w:tr w:rsidR="00286181" w:rsidTr="00286181">
        <w:trPr>
          <w:trHeight w:val="315"/>
          <w:jc w:val="center"/>
        </w:trPr>
        <w:tc>
          <w:tcPr>
            <w:tcW w:w="10720" w:type="dxa"/>
            <w:gridSpan w:val="6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Gene expressions of chemokines and 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chemotatic</w:t>
            </w:r>
            <w:proofErr w:type="spellEnd"/>
            <w:r>
              <w:rPr>
                <w:rFonts w:eastAsia="Times New Roman" w:cs="Times New Roman"/>
                <w:b/>
                <w:bCs/>
              </w:rPr>
              <w:t xml:space="preserve"> cytokines receptors  in different cell lines </w:t>
            </w:r>
          </w:p>
        </w:tc>
      </w:tr>
      <w:tr w:rsidR="00286181" w:rsidTr="00286181">
        <w:trPr>
          <w:trHeight w:val="345"/>
          <w:jc w:val="center"/>
        </w:trPr>
        <w:tc>
          <w:tcPr>
            <w:tcW w:w="10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2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-avgΔct</w:t>
            </w:r>
            <w:r>
              <w:rPr>
                <w:rFonts w:eastAsia="Times New Roman" w:cs="Times New Roman"/>
                <w:b/>
                <w:bCs/>
              </w:rPr>
              <w:t xml:space="preserve"> )(x10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-4</w:t>
            </w:r>
            <w:r>
              <w:rPr>
                <w:rFonts w:eastAsia="Times New Roman" w:cs="Times New Roman"/>
                <w:b/>
                <w:bCs/>
              </w:rPr>
              <w:t>)</w:t>
            </w:r>
          </w:p>
        </w:tc>
      </w:tr>
      <w:tr w:rsidR="00286181" w:rsidTr="00286181">
        <w:trPr>
          <w:trHeight w:val="330"/>
          <w:jc w:val="center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>
              <w:rPr>
                <w:rFonts w:eastAsia="Times New Roman" w:cs="Times New Roman"/>
                <w:b/>
                <w:bCs/>
              </w:rPr>
              <w:t>Refseq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ymbol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escrip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C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a-1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eastAsia="Times New Roman" w:cs="Times New Roman"/>
                <w:b/>
                <w:bCs/>
              </w:rPr>
              <w:t xml:space="preserve"> VP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lone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577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5a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mplement component 5a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8.6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21609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kr2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binding protein 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2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.5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99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13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72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10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10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1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23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718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1l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1-like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5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2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29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1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4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3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3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.75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6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4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4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7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5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5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.74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7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835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6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6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8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719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7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7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5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8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720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8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8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3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9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 9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8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3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145700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kr4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-like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0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72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7466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l2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C motif) receptor-like 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99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.2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8153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mkl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-like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.67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87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3c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3-C)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77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17824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09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2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0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3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3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991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4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4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.59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55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5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5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30712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xcr6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6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02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7722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kr3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-X-C motif) receptor 7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5.08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5.5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9.13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NM_010045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Darc</w:t>
            </w:r>
            <w:proofErr w:type="spellEnd"/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ffy blood group, chemokine receptor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42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8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8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352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pr1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ormyl peptide receptor 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72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1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6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1025381</w:t>
            </w:r>
          </w:p>
        </w:tc>
        <w:tc>
          <w:tcPr>
            <w:tcW w:w="958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r17</w:t>
            </w:r>
          </w:p>
        </w:tc>
        <w:tc>
          <w:tcPr>
            <w:tcW w:w="4730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 protein-coupled receptor 17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</w:t>
            </w:r>
          </w:p>
        </w:tc>
        <w:tc>
          <w:tcPr>
            <w:tcW w:w="822" w:type="dxa"/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4</w:t>
            </w:r>
          </w:p>
        </w:tc>
      </w:tr>
      <w:tr w:rsidR="00286181" w:rsidTr="00286181">
        <w:trPr>
          <w:trHeight w:val="300"/>
          <w:jc w:val="center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17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Xcr1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emokine (C motif) receptor 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181" w:rsidRDefault="0028618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</w:tbl>
    <w:p w:rsidR="00286181" w:rsidRDefault="00286181" w:rsidP="00286181">
      <w:pPr>
        <w:jc w:val="left"/>
        <w:rPr>
          <w:b/>
          <w:sz w:val="24"/>
          <w:szCs w:val="24"/>
        </w:rPr>
      </w:pPr>
    </w:p>
    <w:p w:rsidR="008160EC" w:rsidRDefault="008160EC" w:rsidP="00286181">
      <w:pPr>
        <w:spacing w:line="276" w:lineRule="auto"/>
        <w:jc w:val="left"/>
      </w:pPr>
    </w:p>
    <w:sectPr w:rsidR="008160EC" w:rsidSect="0085078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62B" w:rsidRDefault="003B562B" w:rsidP="00850782">
      <w:pPr>
        <w:spacing w:after="0" w:line="240" w:lineRule="auto"/>
      </w:pPr>
      <w:r>
        <w:separator/>
      </w:r>
    </w:p>
  </w:endnote>
  <w:endnote w:type="continuationSeparator" w:id="0">
    <w:p w:rsidR="003B562B" w:rsidRDefault="003B562B" w:rsidP="00850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7846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0782" w:rsidRDefault="008507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50782" w:rsidRDefault="008507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62B" w:rsidRDefault="003B562B" w:rsidP="00850782">
      <w:pPr>
        <w:spacing w:after="0" w:line="240" w:lineRule="auto"/>
      </w:pPr>
      <w:r>
        <w:separator/>
      </w:r>
    </w:p>
  </w:footnote>
  <w:footnote w:type="continuationSeparator" w:id="0">
    <w:p w:rsidR="003B562B" w:rsidRDefault="003B562B" w:rsidP="00850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3375C"/>
    <w:multiLevelType w:val="hybridMultilevel"/>
    <w:tmpl w:val="0E80B9E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5BD525B"/>
    <w:multiLevelType w:val="multilevel"/>
    <w:tmpl w:val="1248A4B6"/>
    <w:lvl w:ilvl="0">
      <w:start w:val="2"/>
      <w:numFmt w:val="decimal"/>
      <w:pStyle w:val="Heading1"/>
      <w:lvlText w:val="%1.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  <w:i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72E"/>
    <w:rsid w:val="00170F97"/>
    <w:rsid w:val="002404E1"/>
    <w:rsid w:val="00286181"/>
    <w:rsid w:val="0038301E"/>
    <w:rsid w:val="003B562B"/>
    <w:rsid w:val="00446AE6"/>
    <w:rsid w:val="005B7F49"/>
    <w:rsid w:val="006330F9"/>
    <w:rsid w:val="008160EC"/>
    <w:rsid w:val="00850782"/>
    <w:rsid w:val="008A53F6"/>
    <w:rsid w:val="00DA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181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507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78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507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782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181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507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78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507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78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7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qi</dc:creator>
  <cp:keywords/>
  <dc:description/>
  <cp:lastModifiedBy>Baoqi</cp:lastModifiedBy>
  <cp:revision>3</cp:revision>
  <dcterms:created xsi:type="dcterms:W3CDTF">2016-04-19T19:42:00Z</dcterms:created>
  <dcterms:modified xsi:type="dcterms:W3CDTF">2016-04-19T19:45:00Z</dcterms:modified>
</cp:coreProperties>
</file>